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2"/>
        <w:tblpPr w:leftFromText="180" w:rightFromText="180" w:vertAnchor="page" w:horzAnchor="margin" w:tblpY="1991"/>
        <w:tblW w:w="9380" w:type="dxa"/>
        <w:tblLayout w:type="fixed"/>
        <w:tblLook w:val="04A0" w:firstRow="1" w:lastRow="0" w:firstColumn="1" w:lastColumn="0" w:noHBand="0" w:noVBand="1"/>
      </w:tblPr>
      <w:tblGrid>
        <w:gridCol w:w="1260"/>
        <w:gridCol w:w="3848"/>
        <w:gridCol w:w="4252"/>
        <w:gridCol w:w="20"/>
      </w:tblGrid>
      <w:tr w:rsidR="00B3541F" w:rsidRPr="00832C34" w14:paraId="6045B7EC" w14:textId="77777777" w:rsidTr="000C421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24A2FC" w14:textId="77777777" w:rsidR="00B3541F" w:rsidRPr="00B53583" w:rsidRDefault="00B3541F" w:rsidP="000C4217">
            <w:pPr>
              <w:jc w:val="center"/>
              <w:rPr>
                <w:sz w:val="22"/>
                <w:szCs w:val="22"/>
              </w:rPr>
            </w:pPr>
            <w:r w:rsidRPr="00B53583">
              <w:rPr>
                <w:sz w:val="22"/>
                <w:szCs w:val="22"/>
              </w:rPr>
              <w:t>Overhang Type</w:t>
            </w:r>
          </w:p>
        </w:tc>
        <w:tc>
          <w:tcPr>
            <w:tcW w:w="38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8D68C6" w14:textId="77777777" w:rsidR="00B3541F" w:rsidRPr="00B53583" w:rsidRDefault="00B3541F" w:rsidP="000C4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53583">
              <w:rPr>
                <w:sz w:val="22"/>
                <w:szCs w:val="22"/>
              </w:rPr>
              <w:t>Sequence 1</w:t>
            </w:r>
          </w:p>
        </w:tc>
        <w:tc>
          <w:tcPr>
            <w:tcW w:w="42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F95BDC" w14:textId="77777777" w:rsidR="00B3541F" w:rsidRPr="00B53583" w:rsidRDefault="00B3541F" w:rsidP="000C4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53583">
              <w:rPr>
                <w:sz w:val="22"/>
                <w:szCs w:val="22"/>
              </w:rPr>
              <w:t>Sequence 2</w:t>
            </w:r>
          </w:p>
        </w:tc>
      </w:tr>
      <w:tr w:rsidR="00B3541F" w:rsidRPr="00832C34" w14:paraId="7C44C2CB" w14:textId="77777777" w:rsidTr="000C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8" w:space="0" w:color="auto"/>
            </w:tcBorders>
          </w:tcPr>
          <w:p w14:paraId="6DADD0FE" w14:textId="77777777" w:rsidR="00B3541F" w:rsidRPr="00832C34" w:rsidRDefault="00B3541F" w:rsidP="000C4217">
            <w:pPr>
              <w:jc w:val="center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3’ 1bp</w:t>
            </w:r>
          </w:p>
        </w:tc>
        <w:tc>
          <w:tcPr>
            <w:tcW w:w="3848" w:type="dxa"/>
            <w:tcBorders>
              <w:top w:val="single" w:sz="8" w:space="0" w:color="auto"/>
            </w:tcBorders>
          </w:tcPr>
          <w:p w14:paraId="40378E91" w14:textId="77777777" w:rsidR="00B3541F" w:rsidRPr="00832C34" w:rsidRDefault="00B3541F" w:rsidP="000C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CCATACTGTGGTCGTCACCTATTACCCCGCGTAAAGGTAGGCTATGTCATN</w:t>
            </w:r>
            <w:r w:rsidRPr="00832C34">
              <w:rPr>
                <w:rFonts w:cs="Times New Roman (Body CS)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72" w:type="dxa"/>
            <w:gridSpan w:val="2"/>
          </w:tcPr>
          <w:p w14:paraId="2E6538E7" w14:textId="77777777" w:rsidR="00B3541F" w:rsidRPr="00832C34" w:rsidRDefault="00B3541F" w:rsidP="000C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ATGACATAGCCTACCTTTACGCGGGGTAATAGGTGACGACCACAGTATGG</w:t>
            </w:r>
          </w:p>
        </w:tc>
      </w:tr>
      <w:tr w:rsidR="00B3541F" w:rsidRPr="00832C34" w14:paraId="40F0B915" w14:textId="77777777" w:rsidTr="000C4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4F1CD85" w14:textId="77777777" w:rsidR="00B3541F" w:rsidRPr="00832C34" w:rsidRDefault="00B3541F" w:rsidP="000C4217">
            <w:pPr>
              <w:jc w:val="center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3’ 2bp</w:t>
            </w:r>
          </w:p>
        </w:tc>
        <w:tc>
          <w:tcPr>
            <w:tcW w:w="3848" w:type="dxa"/>
          </w:tcPr>
          <w:p w14:paraId="7B66572E" w14:textId="77777777" w:rsidR="00B3541F" w:rsidRPr="00832C34" w:rsidRDefault="00B3541F" w:rsidP="000C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GTGAATTGTTGATGTCCTGGGTGCCTCGTCCCAAAAGCTGTCCTCACGAC</w:t>
            </w:r>
            <w:r>
              <w:rPr>
                <w:sz w:val="20"/>
                <w:szCs w:val="20"/>
              </w:rPr>
              <w:t>N</w:t>
            </w:r>
            <w:r>
              <w:rPr>
                <w:rFonts w:cs="Times New Roman (Body CS)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72" w:type="dxa"/>
            <w:gridSpan w:val="2"/>
          </w:tcPr>
          <w:p w14:paraId="202B8742" w14:textId="77777777" w:rsidR="00B3541F" w:rsidRPr="00832C34" w:rsidRDefault="00B3541F" w:rsidP="000C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GTCGTGAGGACAGCTTTTGGGACGAGGCACCCAGGACATCAACAATTCAC</w:t>
            </w:r>
          </w:p>
        </w:tc>
      </w:tr>
      <w:tr w:rsidR="00B3541F" w:rsidRPr="00832C34" w14:paraId="30668CB6" w14:textId="77777777" w:rsidTr="000C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DF926C1" w14:textId="77777777" w:rsidR="00B3541F" w:rsidRPr="00832C34" w:rsidRDefault="00B3541F" w:rsidP="000C4217">
            <w:pPr>
              <w:jc w:val="center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3’ 3bp</w:t>
            </w:r>
          </w:p>
        </w:tc>
        <w:tc>
          <w:tcPr>
            <w:tcW w:w="3848" w:type="dxa"/>
          </w:tcPr>
          <w:p w14:paraId="0A50A8F0" w14:textId="77777777" w:rsidR="00B3541F" w:rsidRPr="00832C34" w:rsidRDefault="00B3541F" w:rsidP="000C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GCTTCTCGAACCCGCGATCCGGCCGATCCGGCATAATGGGTTGATTTAGA</w:t>
            </w:r>
            <w:r>
              <w:rPr>
                <w:sz w:val="20"/>
                <w:szCs w:val="20"/>
              </w:rPr>
              <w:t>N</w:t>
            </w:r>
            <w:r>
              <w:rPr>
                <w:rFonts w:cs="Times New Roman (Body CS)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72" w:type="dxa"/>
            <w:gridSpan w:val="2"/>
          </w:tcPr>
          <w:p w14:paraId="536DA52D" w14:textId="77777777" w:rsidR="00B3541F" w:rsidRPr="00832C34" w:rsidRDefault="00B3541F" w:rsidP="000C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TCTAAATCAACCCATTATGCCGGATCGGCCGGATCGCGGGTTCGAGAAGC</w:t>
            </w:r>
          </w:p>
        </w:tc>
      </w:tr>
      <w:tr w:rsidR="00B3541F" w:rsidRPr="00832C34" w14:paraId="5AC4293A" w14:textId="77777777" w:rsidTr="000C4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930E207" w14:textId="77777777" w:rsidR="00B3541F" w:rsidRPr="00832C34" w:rsidRDefault="00B3541F" w:rsidP="000C4217">
            <w:pPr>
              <w:jc w:val="center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3’ 4bp</w:t>
            </w:r>
          </w:p>
        </w:tc>
        <w:tc>
          <w:tcPr>
            <w:tcW w:w="3848" w:type="dxa"/>
          </w:tcPr>
          <w:p w14:paraId="135C246D" w14:textId="77777777" w:rsidR="00B3541F" w:rsidRPr="00832C34" w:rsidRDefault="00B3541F" w:rsidP="000C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CGACACGGATATTCCATCAAGAGACGGGCCTATGGTCCCTGTGATGATGT</w:t>
            </w:r>
            <w:r>
              <w:rPr>
                <w:sz w:val="20"/>
                <w:szCs w:val="20"/>
              </w:rPr>
              <w:t>N</w:t>
            </w:r>
            <w:r>
              <w:rPr>
                <w:rFonts w:cs="Times New Roman (Body CS)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272" w:type="dxa"/>
            <w:gridSpan w:val="2"/>
          </w:tcPr>
          <w:p w14:paraId="50EE2311" w14:textId="77777777" w:rsidR="00B3541F" w:rsidRPr="00832C34" w:rsidRDefault="00B3541F" w:rsidP="000C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ACATCATCACAGGGACCATAGGCCCGTCTCTTGATGGAATATCCGTGTCG</w:t>
            </w:r>
          </w:p>
        </w:tc>
      </w:tr>
      <w:tr w:rsidR="00B3541F" w:rsidRPr="00832C34" w14:paraId="5D05BC1C" w14:textId="77777777" w:rsidTr="000C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26E7F0C" w14:textId="77777777" w:rsidR="00B3541F" w:rsidRPr="00832C34" w:rsidRDefault="00B3541F" w:rsidP="000C4217">
            <w:pPr>
              <w:jc w:val="center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3’ 5bp</w:t>
            </w:r>
          </w:p>
        </w:tc>
        <w:tc>
          <w:tcPr>
            <w:tcW w:w="3848" w:type="dxa"/>
          </w:tcPr>
          <w:p w14:paraId="540CB531" w14:textId="77777777" w:rsidR="00B3541F" w:rsidRPr="00832C34" w:rsidRDefault="00B3541F" w:rsidP="000C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ACCTTGTGTGTTGCTGAAGCAAAGCCGCGTGACCGTTTTAACCAGCGAAC</w:t>
            </w:r>
            <w:r>
              <w:rPr>
                <w:sz w:val="20"/>
                <w:szCs w:val="20"/>
              </w:rPr>
              <w:t>N</w:t>
            </w:r>
            <w:r>
              <w:rPr>
                <w:rFonts w:cs="Times New Roman (Body CS)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272" w:type="dxa"/>
            <w:gridSpan w:val="2"/>
          </w:tcPr>
          <w:p w14:paraId="068FFDBC" w14:textId="77777777" w:rsidR="00B3541F" w:rsidRPr="00832C34" w:rsidRDefault="00B3541F" w:rsidP="000C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GTTCGCTGGTTAAAACGGTCACGCGGCTTTGCTTCAGCAACACACAAGGT</w:t>
            </w:r>
          </w:p>
        </w:tc>
      </w:tr>
      <w:tr w:rsidR="00B3541F" w:rsidRPr="00832C34" w14:paraId="1166B4FE" w14:textId="77777777" w:rsidTr="000C4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00E5B75" w14:textId="77777777" w:rsidR="00B3541F" w:rsidRPr="00832C34" w:rsidRDefault="00B3541F" w:rsidP="000C4217">
            <w:pPr>
              <w:jc w:val="center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3’ 6bp</w:t>
            </w:r>
          </w:p>
        </w:tc>
        <w:tc>
          <w:tcPr>
            <w:tcW w:w="3848" w:type="dxa"/>
          </w:tcPr>
          <w:p w14:paraId="01D776D1" w14:textId="77777777" w:rsidR="00B3541F" w:rsidRPr="00832C34" w:rsidRDefault="00B3541F" w:rsidP="000C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ATTTTACCACGAGTTCCTTACGACGGCTGTGATGCCACGGTAGGCAGGTA</w:t>
            </w:r>
            <w:r>
              <w:rPr>
                <w:sz w:val="20"/>
                <w:szCs w:val="20"/>
              </w:rPr>
              <w:t>N</w:t>
            </w:r>
            <w:r>
              <w:rPr>
                <w:rFonts w:cs="Times New Roman (Body CS)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272" w:type="dxa"/>
            <w:gridSpan w:val="2"/>
          </w:tcPr>
          <w:p w14:paraId="41F5E533" w14:textId="77777777" w:rsidR="00B3541F" w:rsidRPr="00832C34" w:rsidRDefault="00B3541F" w:rsidP="000C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TACCTGCCTACCGTGGCATCACAGCCGTCGTAAGGAACTCGTGGTAAAAT</w:t>
            </w:r>
          </w:p>
        </w:tc>
      </w:tr>
      <w:tr w:rsidR="00B3541F" w:rsidRPr="00832C34" w14:paraId="761B935C" w14:textId="77777777" w:rsidTr="000C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C3A2820" w14:textId="77777777" w:rsidR="00B3541F" w:rsidRPr="00832C34" w:rsidRDefault="00B3541F" w:rsidP="000C4217">
            <w:pPr>
              <w:jc w:val="center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5’ 1bp</w:t>
            </w:r>
          </w:p>
        </w:tc>
        <w:tc>
          <w:tcPr>
            <w:tcW w:w="3848" w:type="dxa"/>
          </w:tcPr>
          <w:p w14:paraId="4E2221C6" w14:textId="77777777" w:rsidR="00B3541F" w:rsidRPr="00832C34" w:rsidRDefault="00B3541F" w:rsidP="000C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832C34">
              <w:rPr>
                <w:rFonts w:cs="Times New Roman (Body CS)"/>
                <w:sz w:val="20"/>
                <w:szCs w:val="20"/>
                <w:vertAlign w:val="subscript"/>
              </w:rPr>
              <w:t>1</w:t>
            </w:r>
            <w:r w:rsidRPr="00832C34">
              <w:rPr>
                <w:sz w:val="20"/>
                <w:szCs w:val="20"/>
              </w:rPr>
              <w:t>CGCTTTACGGGTCCTGGGCCGGGGTGCGATACCTTGCAGAAATCGAGGCC</w:t>
            </w:r>
          </w:p>
        </w:tc>
        <w:tc>
          <w:tcPr>
            <w:tcW w:w="4272" w:type="dxa"/>
            <w:gridSpan w:val="2"/>
          </w:tcPr>
          <w:p w14:paraId="0E769415" w14:textId="77777777" w:rsidR="00B3541F" w:rsidRPr="00832C34" w:rsidRDefault="00B3541F" w:rsidP="000C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GGCCTCGATTTCTGCAAGGTATCGCACCCCGGCCCAGGACCCGTAAAGCG</w:t>
            </w:r>
          </w:p>
        </w:tc>
      </w:tr>
      <w:tr w:rsidR="00B3541F" w:rsidRPr="00832C34" w14:paraId="044810C6" w14:textId="77777777" w:rsidTr="000C4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AF1374C" w14:textId="77777777" w:rsidR="00B3541F" w:rsidRPr="00832C34" w:rsidRDefault="00B3541F" w:rsidP="000C4217">
            <w:pPr>
              <w:jc w:val="center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5’ 2bp</w:t>
            </w:r>
          </w:p>
        </w:tc>
        <w:tc>
          <w:tcPr>
            <w:tcW w:w="3848" w:type="dxa"/>
          </w:tcPr>
          <w:p w14:paraId="32E3104A" w14:textId="77777777" w:rsidR="00B3541F" w:rsidRPr="00832C34" w:rsidRDefault="00B3541F" w:rsidP="000C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rFonts w:cs="Times New Roman (Body CS)"/>
                <w:sz w:val="20"/>
                <w:szCs w:val="20"/>
                <w:vertAlign w:val="subscript"/>
              </w:rPr>
              <w:t>2</w:t>
            </w:r>
            <w:r w:rsidRPr="00832C34">
              <w:rPr>
                <w:sz w:val="20"/>
                <w:szCs w:val="20"/>
              </w:rPr>
              <w:t>AGGACTCTGCCGTCGACGAGTTCGTTAATTCACGGCATCACGTGCGTAGT</w:t>
            </w:r>
          </w:p>
        </w:tc>
        <w:tc>
          <w:tcPr>
            <w:tcW w:w="4272" w:type="dxa"/>
            <w:gridSpan w:val="2"/>
          </w:tcPr>
          <w:p w14:paraId="4BF4AAC4" w14:textId="77777777" w:rsidR="00B3541F" w:rsidRPr="00832C34" w:rsidRDefault="00B3541F" w:rsidP="000C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ACTACGCACGTGATGCCGTGAATTAACGAACTCGTCGACGGCAGAGTCCT</w:t>
            </w:r>
          </w:p>
        </w:tc>
      </w:tr>
      <w:tr w:rsidR="00B3541F" w:rsidRPr="00832C34" w14:paraId="062DA8B1" w14:textId="77777777" w:rsidTr="000C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BB84129" w14:textId="77777777" w:rsidR="00B3541F" w:rsidRPr="00832C34" w:rsidRDefault="00B3541F" w:rsidP="000C4217">
            <w:pPr>
              <w:jc w:val="center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5’ 3bp</w:t>
            </w:r>
          </w:p>
        </w:tc>
        <w:tc>
          <w:tcPr>
            <w:tcW w:w="3848" w:type="dxa"/>
          </w:tcPr>
          <w:p w14:paraId="46A8BBCE" w14:textId="77777777" w:rsidR="00B3541F" w:rsidRPr="00832C34" w:rsidRDefault="00B3541F" w:rsidP="000C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rFonts w:cs="Times New Roman (Body CS)"/>
                <w:sz w:val="20"/>
                <w:szCs w:val="20"/>
                <w:vertAlign w:val="subscript"/>
              </w:rPr>
              <w:t>3</w:t>
            </w:r>
            <w:r w:rsidRPr="00832C34">
              <w:rPr>
                <w:sz w:val="20"/>
                <w:szCs w:val="20"/>
              </w:rPr>
              <w:t>ACCTCCGTCGCGCTATGTTCTGTTGCATTCGACCTTCTCCGTTCTGTGGG</w:t>
            </w:r>
          </w:p>
        </w:tc>
        <w:tc>
          <w:tcPr>
            <w:tcW w:w="4272" w:type="dxa"/>
            <w:gridSpan w:val="2"/>
          </w:tcPr>
          <w:p w14:paraId="5239959E" w14:textId="77777777" w:rsidR="00B3541F" w:rsidRPr="00832C34" w:rsidRDefault="00B3541F" w:rsidP="000C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0673">
              <w:rPr>
                <w:sz w:val="20"/>
                <w:szCs w:val="20"/>
              </w:rPr>
              <w:t>CCCACAGAACGGAGAAGGTCGAATGCAACAGAACATAGCGCGACGGAGGT</w:t>
            </w:r>
          </w:p>
        </w:tc>
      </w:tr>
      <w:tr w:rsidR="00B3541F" w:rsidRPr="00832C34" w14:paraId="10303FB7" w14:textId="77777777" w:rsidTr="000C4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0AD3D0F" w14:textId="77777777" w:rsidR="00B3541F" w:rsidRPr="00832C34" w:rsidRDefault="00B3541F" w:rsidP="000C4217">
            <w:pPr>
              <w:jc w:val="center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5’ 4bp</w:t>
            </w:r>
          </w:p>
        </w:tc>
        <w:tc>
          <w:tcPr>
            <w:tcW w:w="3848" w:type="dxa"/>
          </w:tcPr>
          <w:p w14:paraId="310C291D" w14:textId="77777777" w:rsidR="00B3541F" w:rsidRPr="00832C34" w:rsidRDefault="00B3541F" w:rsidP="000C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rFonts w:cs="Times New Roman (Body CS)"/>
                <w:sz w:val="20"/>
                <w:szCs w:val="20"/>
                <w:vertAlign w:val="subscript"/>
              </w:rPr>
              <w:t>4</w:t>
            </w:r>
            <w:r w:rsidRPr="00832C34">
              <w:rPr>
                <w:sz w:val="20"/>
                <w:szCs w:val="20"/>
              </w:rPr>
              <w:t>ACAAGAGGAGCATCCGTATTACCGCCTATATCGCCTACGTTTAGAGCATT</w:t>
            </w:r>
          </w:p>
        </w:tc>
        <w:tc>
          <w:tcPr>
            <w:tcW w:w="4272" w:type="dxa"/>
            <w:gridSpan w:val="2"/>
          </w:tcPr>
          <w:p w14:paraId="3A920E02" w14:textId="77777777" w:rsidR="00B3541F" w:rsidRPr="00832C34" w:rsidRDefault="00B3541F" w:rsidP="000C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0673">
              <w:rPr>
                <w:sz w:val="20"/>
                <w:szCs w:val="20"/>
              </w:rPr>
              <w:t>AATGCTCTAAACGTAGGCGATATAGGCGGTAATACGGATGCTCCTCTTGT</w:t>
            </w:r>
          </w:p>
        </w:tc>
      </w:tr>
      <w:tr w:rsidR="00B3541F" w:rsidRPr="00832C34" w14:paraId="49176D93" w14:textId="77777777" w:rsidTr="000C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60912EB" w14:textId="77777777" w:rsidR="00B3541F" w:rsidRPr="00832C34" w:rsidRDefault="00B3541F" w:rsidP="000C4217">
            <w:pPr>
              <w:jc w:val="center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5’ 5bp</w:t>
            </w:r>
          </w:p>
        </w:tc>
        <w:tc>
          <w:tcPr>
            <w:tcW w:w="3848" w:type="dxa"/>
          </w:tcPr>
          <w:p w14:paraId="45278721" w14:textId="77777777" w:rsidR="00B3541F" w:rsidRPr="00832C34" w:rsidRDefault="00B3541F" w:rsidP="000C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rFonts w:cs="Times New Roman (Body CS)"/>
                <w:sz w:val="20"/>
                <w:szCs w:val="20"/>
                <w:vertAlign w:val="subscript"/>
              </w:rPr>
              <w:t>5</w:t>
            </w:r>
            <w:r w:rsidRPr="00832C34">
              <w:rPr>
                <w:sz w:val="20"/>
                <w:szCs w:val="20"/>
              </w:rPr>
              <w:t>GTAAATCCCACACAGCTGTCGGCTTATATGGTCATTGGACGGCGTAATAG</w:t>
            </w:r>
          </w:p>
        </w:tc>
        <w:tc>
          <w:tcPr>
            <w:tcW w:w="4272" w:type="dxa"/>
            <w:gridSpan w:val="2"/>
          </w:tcPr>
          <w:p w14:paraId="1877DAF3" w14:textId="77777777" w:rsidR="00B3541F" w:rsidRPr="00832C34" w:rsidRDefault="00B3541F" w:rsidP="000C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0673">
              <w:rPr>
                <w:sz w:val="20"/>
                <w:szCs w:val="20"/>
              </w:rPr>
              <w:t>CTATTACGCCGTCCAATGACCATATAAGCCGACAGCTGTGTGGGATTTAC</w:t>
            </w:r>
          </w:p>
        </w:tc>
      </w:tr>
      <w:tr w:rsidR="00B3541F" w:rsidRPr="00832C34" w14:paraId="6C21E71F" w14:textId="77777777" w:rsidTr="000C4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2D37D51" w14:textId="77777777" w:rsidR="00B3541F" w:rsidRPr="00832C34" w:rsidRDefault="00B3541F" w:rsidP="000C4217">
            <w:pPr>
              <w:jc w:val="center"/>
              <w:rPr>
                <w:sz w:val="20"/>
                <w:szCs w:val="20"/>
              </w:rPr>
            </w:pPr>
            <w:r w:rsidRPr="00832C34">
              <w:rPr>
                <w:sz w:val="20"/>
                <w:szCs w:val="20"/>
              </w:rPr>
              <w:t>5’ 6bp</w:t>
            </w:r>
          </w:p>
        </w:tc>
        <w:tc>
          <w:tcPr>
            <w:tcW w:w="3848" w:type="dxa"/>
          </w:tcPr>
          <w:p w14:paraId="267B48E5" w14:textId="77777777" w:rsidR="00B3541F" w:rsidRPr="00832C34" w:rsidRDefault="00B3541F" w:rsidP="000C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rFonts w:cs="Times New Roman (Body CS)"/>
                <w:sz w:val="20"/>
                <w:szCs w:val="20"/>
                <w:vertAlign w:val="subscript"/>
              </w:rPr>
              <w:t>6</w:t>
            </w:r>
            <w:r w:rsidRPr="00832C34">
              <w:rPr>
                <w:sz w:val="20"/>
                <w:szCs w:val="20"/>
              </w:rPr>
              <w:t>CCAGACAGCCATAGAGGTTACAAGCATAGCAATTTGCATCAGTTCGCAGA</w:t>
            </w:r>
          </w:p>
        </w:tc>
        <w:tc>
          <w:tcPr>
            <w:tcW w:w="4272" w:type="dxa"/>
            <w:gridSpan w:val="2"/>
          </w:tcPr>
          <w:p w14:paraId="62A84312" w14:textId="77777777" w:rsidR="00B3541F" w:rsidRPr="00832C34" w:rsidRDefault="00B3541F" w:rsidP="000C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0673">
              <w:rPr>
                <w:sz w:val="20"/>
                <w:szCs w:val="20"/>
              </w:rPr>
              <w:t>TCTGCGAACTGATGCAAATTGCTATGCTTGTAACCTCTATGGCTGTCTGG</w:t>
            </w:r>
          </w:p>
        </w:tc>
      </w:tr>
    </w:tbl>
    <w:p w14:paraId="7F365970" w14:textId="50C507A6" w:rsidR="00F1050A" w:rsidRDefault="00B3541F">
      <w:r>
        <w:rPr>
          <w:b/>
          <w:sz w:val="20"/>
          <w:szCs w:val="20"/>
        </w:rPr>
        <w:t>Additional</w:t>
      </w:r>
      <w:r w:rsidRPr="00B3541F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file </w:t>
      </w:r>
      <w:r w:rsidR="008B0355">
        <w:rPr>
          <w:b/>
          <w:sz w:val="20"/>
          <w:szCs w:val="20"/>
        </w:rPr>
        <w:t>5</w:t>
      </w:r>
      <w:bookmarkStart w:id="0" w:name="_GoBack"/>
      <w:bookmarkEnd w:id="0"/>
      <w:r>
        <w:rPr>
          <w:b/>
          <w:sz w:val="20"/>
          <w:szCs w:val="20"/>
        </w:rPr>
        <w:t>: Table S3</w:t>
      </w:r>
      <w:r w:rsidRPr="003F08D7"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Synthetic duplexed oligos sequences</w:t>
      </w:r>
    </w:p>
    <w:sectPr w:rsidR="00F1050A" w:rsidSect="006E7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20206030504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41F"/>
    <w:rsid w:val="00015066"/>
    <w:rsid w:val="00057E16"/>
    <w:rsid w:val="001F1F9E"/>
    <w:rsid w:val="00241239"/>
    <w:rsid w:val="00322B79"/>
    <w:rsid w:val="003740DA"/>
    <w:rsid w:val="003A737A"/>
    <w:rsid w:val="0045204F"/>
    <w:rsid w:val="00462E52"/>
    <w:rsid w:val="004E5C0F"/>
    <w:rsid w:val="006E7D49"/>
    <w:rsid w:val="00767207"/>
    <w:rsid w:val="00792781"/>
    <w:rsid w:val="007B7601"/>
    <w:rsid w:val="007F1540"/>
    <w:rsid w:val="008027F0"/>
    <w:rsid w:val="008159AE"/>
    <w:rsid w:val="008651F8"/>
    <w:rsid w:val="008A1055"/>
    <w:rsid w:val="008B0355"/>
    <w:rsid w:val="008F5D22"/>
    <w:rsid w:val="008F7FD7"/>
    <w:rsid w:val="00A32287"/>
    <w:rsid w:val="00B3541F"/>
    <w:rsid w:val="00B658C0"/>
    <w:rsid w:val="00C967B2"/>
    <w:rsid w:val="00CE17E4"/>
    <w:rsid w:val="00E0038A"/>
    <w:rsid w:val="00EF63BF"/>
    <w:rsid w:val="00F1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056E8"/>
  <w14:defaultImageDpi w14:val="32767"/>
  <w15:chartTrackingRefBased/>
  <w15:docId w15:val="{A4A5CF4B-77E5-0345-983A-971E2B6EA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35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B3541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69779A7061F1458BAD2EE49512F9E0" ma:contentTypeVersion="12" ma:contentTypeDescription="Create a new document." ma:contentTypeScope="" ma:versionID="7f07564a85e6f736e07ca2c5286f6301">
  <xsd:schema xmlns:xsd="http://www.w3.org/2001/XMLSchema" xmlns:xs="http://www.w3.org/2001/XMLSchema" xmlns:p="http://schemas.microsoft.com/office/2006/metadata/properties" xmlns:ns2="96c93c6c-a915-4653-849e-b5882a369c62" xmlns:ns3="89517a05-0b68-4f23-aabe-ff1bdb0d4dd3" targetNamespace="http://schemas.microsoft.com/office/2006/metadata/properties" ma:root="true" ma:fieldsID="924255cea3d957879194e195a94de28a" ns2:_="" ns3:_="">
    <xsd:import namespace="96c93c6c-a915-4653-849e-b5882a369c62"/>
    <xsd:import namespace="89517a05-0b68-4f23-aabe-ff1bdb0d4d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93c6c-a915-4653-849e-b5882a369c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517a05-0b68-4f23-aabe-ff1bdb0d4dd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E19177E-1D56-448A-B185-A01AE3F144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c93c6c-a915-4653-849e-b5882a369c62"/>
    <ds:schemaRef ds:uri="89517a05-0b68-4f23-aabe-ff1bdb0d4d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561D9A-E3C3-49D5-B574-02EA24AFC6F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A11AC56-8567-4EFD-9D82-21997FD9E53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roll</dc:creator>
  <cp:keywords/>
  <dc:description/>
  <cp:lastModifiedBy>Chris Troll</cp:lastModifiedBy>
  <cp:revision>2</cp:revision>
  <dcterms:created xsi:type="dcterms:W3CDTF">2019-05-28T19:23:00Z</dcterms:created>
  <dcterms:modified xsi:type="dcterms:W3CDTF">2019-10-23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69779A7061F1458BAD2EE49512F9E0</vt:lpwstr>
  </property>
</Properties>
</file>